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866"/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660"/>
        <w:gridCol w:w="2125"/>
        <w:gridCol w:w="5069"/>
      </w:tblGrid>
      <w:tr w:rsidR="00114A45" w:rsidRPr="005C0905" w:rsidTr="00114A45">
        <w:trPr>
          <w:trHeight w:val="710"/>
          <w:jc w:val="center"/>
        </w:trPr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FFFFF"/>
          </w:tcPr>
          <w:p w:rsidR="00114A45" w:rsidRDefault="00114A45" w:rsidP="00114A4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                              Culture </w:t>
            </w:r>
          </w:p>
          <w:p w:rsidR="00114A45" w:rsidRPr="005C0905" w:rsidRDefault="00114A45" w:rsidP="00114A4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                          condition</w:t>
            </w:r>
          </w:p>
          <w:p w:rsidR="00114A45" w:rsidRPr="005C0905" w:rsidRDefault="00114A45" w:rsidP="00114A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C09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el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ype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14A45" w:rsidRPr="005C0905" w:rsidRDefault="00114A45" w:rsidP="009851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ating </w:t>
            </w:r>
          </w:p>
        </w:tc>
        <w:tc>
          <w:tcPr>
            <w:tcW w:w="2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14A45" w:rsidRPr="005C0905" w:rsidRDefault="00114A45" w:rsidP="009851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Medium </w:t>
            </w:r>
          </w:p>
        </w:tc>
      </w:tr>
      <w:tr w:rsidR="00114A45" w:rsidRPr="00114A45" w:rsidTr="00114A45">
        <w:trPr>
          <w:trHeight w:val="250"/>
          <w:jc w:val="center"/>
        </w:trPr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F35B23" w:rsidRDefault="00114A45" w:rsidP="00F35B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-CDCs GEL SP++</w:t>
            </w:r>
          </w:p>
          <w:p w:rsidR="00114A45" w:rsidRPr="00F35B23" w:rsidRDefault="00114A45" w:rsidP="00F35B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-CDCs GEL SP++</w:t>
            </w:r>
          </w:p>
          <w:p w:rsidR="00114A45" w:rsidRPr="00F35B23" w:rsidRDefault="00114A45" w:rsidP="00F35B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a</w:t>
            </w:r>
            <w:proofErr w:type="spellEnd"/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EL SP++</w:t>
            </w:r>
          </w:p>
          <w:p w:rsidR="00114A45" w:rsidRPr="00F35B23" w:rsidRDefault="00114A45" w:rsidP="00F35B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DCs GEL SP++</w:t>
            </w:r>
          </w:p>
          <w:p w:rsidR="00114A45" w:rsidRPr="00F35B23" w:rsidRDefault="00114A45" w:rsidP="00F35B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 GEL SP++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F36E47" w:rsidRDefault="00114A45" w:rsidP="009851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latin</w:t>
            </w:r>
          </w:p>
        </w:tc>
        <w:tc>
          <w:tcPr>
            <w:tcW w:w="2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114A45" w:rsidRDefault="00114A45" w:rsidP="00114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5% EGM-2 (3% EGM-2 single quot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 EBM-2);</w:t>
            </w:r>
          </w:p>
          <w:p w:rsidR="00114A45" w:rsidRDefault="00114A45" w:rsidP="00114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75% M199;</w:t>
            </w:r>
          </w:p>
          <w:p w:rsidR="00114A45" w:rsidRDefault="00114A45" w:rsidP="00114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 FB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114A45" w:rsidRPr="00903938" w:rsidRDefault="00114A45" w:rsidP="00114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1x MEM non-essential amino acids</w:t>
            </w:r>
            <w:r w:rsidR="00903938" w:rsidRPr="009039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</w:p>
          <w:p w:rsidR="00114A45" w:rsidRPr="00F36E47" w:rsidRDefault="00114A45" w:rsidP="00114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x penicillin/streptomycin</w:t>
            </w:r>
            <w:r w:rsid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114A45" w:rsidRPr="00903938" w:rsidTr="00114A45">
        <w:trPr>
          <w:trHeight w:val="250"/>
          <w:jc w:val="center"/>
        </w:trPr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F35B23" w:rsidRDefault="00114A45" w:rsidP="00F35B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-CDCs FN CEM</w:t>
            </w:r>
          </w:p>
          <w:p w:rsidR="00114A45" w:rsidRPr="00F35B23" w:rsidRDefault="00114A45" w:rsidP="00C34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ca-CDCs FN CEM </w:t>
            </w:r>
          </w:p>
          <w:p w:rsidR="00114A45" w:rsidRPr="00F35B23" w:rsidRDefault="00114A45" w:rsidP="00C34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B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s FN CEM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F36E47" w:rsidRDefault="00114A45" w:rsidP="009851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bronectin</w:t>
            </w:r>
          </w:p>
        </w:tc>
        <w:tc>
          <w:tcPr>
            <w:tcW w:w="2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MDM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% FB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114A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03938" w:rsidRP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1X penicillin/streptomycin;</w:t>
            </w:r>
          </w:p>
          <w:p w:rsidR="00114A45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1% l-glutamine;</w:t>
            </w:r>
          </w:p>
          <w:p w:rsidR="00903938" w:rsidRP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0.1 </w:t>
            </w:r>
            <w:proofErr w:type="spellStart"/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-mercaptoethanol;</w:t>
            </w:r>
          </w:p>
        </w:tc>
      </w:tr>
      <w:tr w:rsidR="00114A45" w:rsidRPr="00903938" w:rsidTr="00114A45">
        <w:trPr>
          <w:trHeight w:val="250"/>
          <w:jc w:val="center"/>
        </w:trPr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C34E1E" w:rsidRDefault="00903938" w:rsidP="00C34E1E">
            <w:pPr>
              <w:rPr>
                <w:lang w:val="en-US"/>
              </w:rPr>
            </w:pPr>
            <w:r w:rsidRPr="00C34E1E">
              <w:rPr>
                <w:lang w:val="en-US"/>
              </w:rPr>
              <w:t>Kit K-Med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F36E47" w:rsidRDefault="00903938" w:rsidP="009851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HAM’S F12; 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10% FBS;</w:t>
            </w:r>
          </w:p>
          <w:p w:rsidR="00903938" w:rsidRP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0,2mM L-</w:t>
            </w:r>
            <w:proofErr w:type="spellStart"/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tatio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mU/ml human Erythropoietin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10ng/ml bas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:rsidR="00114A45" w:rsidRP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x penicillin/streptomyc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114A45" w:rsidRPr="00903938" w:rsidTr="00114A45">
        <w:trPr>
          <w:trHeight w:val="250"/>
          <w:jc w:val="center"/>
        </w:trPr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C34E1E" w:rsidRDefault="00903938" w:rsidP="00C34E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C34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Sps</w:t>
            </w:r>
            <w:proofErr w:type="spellEnd"/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4A45" w:rsidRPr="00F36E47" w:rsidRDefault="00903938" w:rsidP="009851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-D-Lysine</w:t>
            </w:r>
          </w:p>
        </w:tc>
        <w:tc>
          <w:tcPr>
            <w:tcW w:w="2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% IMD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DMEM/F-12 Mix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3.5% FBS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 B-27 suppl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unit/mL Thromb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80 ng/mL </w:t>
            </w:r>
            <w:proofErr w:type="spellStart"/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FG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 ng/mL EG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ng/mL cardiotrophin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;</w:t>
            </w:r>
          </w:p>
          <w:p w:rsidR="00903938" w:rsidRP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1X penicillin/streptomycin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039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 1% l-glutamine;</w:t>
            </w:r>
          </w:p>
          <w:p w:rsidR="00903938" w:rsidRDefault="00903938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0.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-mercaptoethanol;</w:t>
            </w:r>
          </w:p>
          <w:p w:rsidR="00114A45" w:rsidRPr="00903938" w:rsidRDefault="00114A45" w:rsidP="00903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B72079" w:rsidRPr="00F35B23" w:rsidRDefault="00F35B23">
      <w:pPr>
        <w:rPr>
          <w:lang w:val="en-US"/>
        </w:rPr>
      </w:pPr>
      <w:r>
        <w:rPr>
          <w:lang w:val="en-US"/>
        </w:rPr>
        <w:t>Supplement</w:t>
      </w:r>
      <w:bookmarkStart w:id="0" w:name="_GoBack"/>
      <w:bookmarkEnd w:id="0"/>
      <w:r>
        <w:rPr>
          <w:lang w:val="en-US"/>
        </w:rPr>
        <w:t>ary Table 7</w:t>
      </w:r>
      <w:r w:rsidR="00114A45" w:rsidRPr="00F35B23">
        <w:rPr>
          <w:lang w:val="en-US"/>
        </w:rPr>
        <w:t xml:space="preserve"> </w:t>
      </w:r>
      <w:r w:rsidRPr="00F35B23">
        <w:rPr>
          <w:lang w:val="en-US"/>
        </w:rPr>
        <w:t>: Culture conditions of Isolated CPCs.</w:t>
      </w:r>
    </w:p>
    <w:sectPr w:rsidR="00B72079" w:rsidRPr="00F35B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93858"/>
    <w:multiLevelType w:val="hybridMultilevel"/>
    <w:tmpl w:val="D4D0DD8E"/>
    <w:lvl w:ilvl="0" w:tplc="159AFD0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E3576C"/>
    <w:multiLevelType w:val="hybridMultilevel"/>
    <w:tmpl w:val="CE90E3D2"/>
    <w:lvl w:ilvl="0" w:tplc="17FEBBD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4E55B5"/>
    <w:multiLevelType w:val="hybridMultilevel"/>
    <w:tmpl w:val="C5C49FF0"/>
    <w:lvl w:ilvl="0" w:tplc="ECB2F3C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CF0218"/>
    <w:multiLevelType w:val="hybridMultilevel"/>
    <w:tmpl w:val="04B26D0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126780"/>
    <w:multiLevelType w:val="hybridMultilevel"/>
    <w:tmpl w:val="B9601F8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3E72B5"/>
    <w:multiLevelType w:val="hybridMultilevel"/>
    <w:tmpl w:val="FB0EF810"/>
    <w:lvl w:ilvl="0" w:tplc="88769C2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CC3F46"/>
    <w:multiLevelType w:val="hybridMultilevel"/>
    <w:tmpl w:val="C676488E"/>
    <w:lvl w:ilvl="0" w:tplc="0410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E38C2"/>
    <w:multiLevelType w:val="hybridMultilevel"/>
    <w:tmpl w:val="C6E24F7E"/>
    <w:lvl w:ilvl="0" w:tplc="485C533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121FA9"/>
    <w:multiLevelType w:val="hybridMultilevel"/>
    <w:tmpl w:val="F93633D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550D28"/>
    <w:multiLevelType w:val="hybridMultilevel"/>
    <w:tmpl w:val="0EC02714"/>
    <w:lvl w:ilvl="0" w:tplc="D372665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0F4437"/>
    <w:multiLevelType w:val="hybridMultilevel"/>
    <w:tmpl w:val="5EB00C52"/>
    <w:lvl w:ilvl="0" w:tplc="0410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230FF2"/>
    <w:multiLevelType w:val="hybridMultilevel"/>
    <w:tmpl w:val="6B9A690E"/>
    <w:lvl w:ilvl="0" w:tplc="0410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D17A6C"/>
    <w:multiLevelType w:val="hybridMultilevel"/>
    <w:tmpl w:val="B7002E7E"/>
    <w:lvl w:ilvl="0" w:tplc="543C087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E60DC5"/>
    <w:multiLevelType w:val="hybridMultilevel"/>
    <w:tmpl w:val="E1CE4C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7B08B6"/>
    <w:multiLevelType w:val="hybridMultilevel"/>
    <w:tmpl w:val="8CC6328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6B3204"/>
    <w:multiLevelType w:val="hybridMultilevel"/>
    <w:tmpl w:val="02887B5C"/>
    <w:lvl w:ilvl="0" w:tplc="0410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EC1D03"/>
    <w:multiLevelType w:val="hybridMultilevel"/>
    <w:tmpl w:val="745457B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205F96"/>
    <w:multiLevelType w:val="hybridMultilevel"/>
    <w:tmpl w:val="F7D89B40"/>
    <w:lvl w:ilvl="0" w:tplc="ECCCD3F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4"/>
  </w:num>
  <w:num w:numId="4">
    <w:abstractNumId w:val="3"/>
  </w:num>
  <w:num w:numId="5">
    <w:abstractNumId w:val="4"/>
  </w:num>
  <w:num w:numId="6">
    <w:abstractNumId w:val="8"/>
  </w:num>
  <w:num w:numId="7">
    <w:abstractNumId w:val="12"/>
  </w:num>
  <w:num w:numId="8">
    <w:abstractNumId w:val="7"/>
  </w:num>
  <w:num w:numId="9">
    <w:abstractNumId w:val="0"/>
  </w:num>
  <w:num w:numId="10">
    <w:abstractNumId w:val="9"/>
  </w:num>
  <w:num w:numId="11">
    <w:abstractNumId w:val="1"/>
  </w:num>
  <w:num w:numId="12">
    <w:abstractNumId w:val="17"/>
  </w:num>
  <w:num w:numId="13">
    <w:abstractNumId w:val="16"/>
  </w:num>
  <w:num w:numId="14">
    <w:abstractNumId w:val="15"/>
  </w:num>
  <w:num w:numId="15">
    <w:abstractNumId w:val="6"/>
  </w:num>
  <w:num w:numId="16">
    <w:abstractNumId w:val="11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A45"/>
    <w:rsid w:val="00114A45"/>
    <w:rsid w:val="00903938"/>
    <w:rsid w:val="00B72079"/>
    <w:rsid w:val="00C34E1E"/>
    <w:rsid w:val="00F3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A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A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A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A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675BFB-5FBA-42E9-BF3D-8DA7BB3C8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</cp:lastModifiedBy>
  <cp:revision>2</cp:revision>
  <dcterms:created xsi:type="dcterms:W3CDTF">2014-09-03T01:15:00Z</dcterms:created>
  <dcterms:modified xsi:type="dcterms:W3CDTF">2014-09-06T00:09:00Z</dcterms:modified>
</cp:coreProperties>
</file>